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5" w:name="italic32"/>
            <w:bookmarkStart w:id="76" w:name="bold31"/>
            <w:bookmarkStart w:id="77" w:name="italic32"/>
            <w:bookmarkStart w:id="78" w:name="bold31"/>
            <w:bookmarkEnd w:id="77"/>
            <w:bookmarkEnd w:id="7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9" w:name="italic33"/>
            <w:bookmarkStart w:id="80" w:name="bold32"/>
            <w:bookmarkStart w:id="81" w:name="italic33"/>
            <w:bookmarkStart w:id="82" w:name="bold32"/>
            <w:bookmarkEnd w:id="81"/>
            <w:bookmarkEnd w:id="8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3" w:name="OLE_LINK4"/>
            <w:r>
              <w:rPr>
                <w:sz w:val="20"/>
              </w:rPr>
              <w:t>(c) Consider use of a flow diagram</w:t>
            </w:r>
            <w:bookmarkEnd w:id="83"/>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4" w:name="italic34"/>
            <w:bookmarkStart w:id="85" w:name="bold33"/>
            <w:r>
              <w:rPr>
                <w:bCs/>
                <w:sz w:val="20"/>
              </w:rPr>
              <w:t xml:space="preserve">Descriptive </w:t>
            </w:r>
            <w:bookmarkStart w:id="86" w:name="italic35"/>
            <w:bookmarkStart w:id="87" w:name="bold34"/>
            <w:bookmarkEnd w:id="84"/>
            <w:bookmarkEnd w:id="85"/>
            <w:r>
              <w:rPr>
                <w:bCs/>
                <w:sz w:val="20"/>
              </w:rPr>
              <w:t>data</w:t>
            </w:r>
            <w:bookmarkEnd w:id="86"/>
            <w:bookmarkEnd w:id="87"/>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2" w:name="italic38"/>
            <w:bookmarkStart w:id="93" w:name="bold38"/>
            <w:bookmarkEnd w:id="92"/>
            <w:bookmarkEnd w:id="93"/>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4" w:name="bold41"/>
            <w:bookmarkStart w:id="95" w:name="italic40"/>
            <w:bookmarkEnd w:id="94"/>
            <w:bookmarkEnd w:id="95"/>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42"/>
            <w:bookmarkStart w:id="97" w:name="italic41"/>
            <w:bookmarkStart w:id="98" w:name="bold42"/>
            <w:bookmarkStart w:id="99" w:name="italic41"/>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bold43"/>
            <w:bookmarkStart w:id="101" w:name="italic42"/>
            <w:bookmarkStart w:id="102" w:name="bold43"/>
            <w:bookmarkStart w:id="103" w:name="italic42"/>
            <w:bookmarkEnd w:id="102"/>
            <w:bookmarkEnd w:id="10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4" w:name="bold44"/>
            <w:bookmarkStart w:id="105" w:name="italic43"/>
            <w:r>
              <w:rPr>
                <w:bCs/>
                <w:sz w:val="20"/>
              </w:rPr>
              <w:t>Other analyses</w:t>
            </w:r>
            <w:bookmarkEnd w:id="104"/>
            <w:bookmarkEnd w:id="10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6" w:name="bold45"/>
            <w:bookmarkStart w:id="107" w:name="italic44"/>
            <w:r>
              <w:rPr>
                <w:sz w:val="20"/>
              </w:rPr>
              <w:t>Discussion</w:t>
            </w:r>
            <w:bookmarkEnd w:id="106"/>
            <w:bookmarkEnd w:id="107"/>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6"/>
            <w:bookmarkStart w:id="109" w:name="italic45"/>
            <w:bookmarkEnd w:id="108"/>
            <w:bookmarkEnd w:id="109"/>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0" w:name="bold47"/>
            <w:bookmarkStart w:id="111" w:name="italic46"/>
            <w:bookmarkEnd w:id="110"/>
            <w:bookmarkEnd w:id="111"/>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8"/>
            <w:bookmarkStart w:id="113" w:name="italic47"/>
            <w:bookmarkEnd w:id="112"/>
            <w:bookmarkEnd w:id="113"/>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9"/>
            <w:bookmarkStart w:id="115" w:name="italic48"/>
            <w:bookmarkEnd w:id="114"/>
            <w:bookmarkEnd w:id="115"/>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50"/>
            <w:bookmarkStart w:id="117" w:name="italic49"/>
            <w:r>
              <w:rPr>
                <w:sz w:val="20"/>
              </w:rPr>
              <w:t>Other information</w:t>
            </w:r>
            <w:bookmarkEnd w:id="116"/>
            <w:bookmarkEnd w:id="117"/>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51"/>
            <w:bookmarkStart w:id="119" w:name="italic50"/>
            <w:bookmarkEnd w:id="118"/>
            <w:bookmarkEnd w:id="119"/>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1:42:00Z</dcterms:created>
  <dc:creator>pplouffe</dc:creator>
  <dc:description/>
  <cp:keywords/>
  <dc:language>en-US</dc:language>
  <cp:lastModifiedBy>Seydou Doumbia</cp:lastModifiedBy>
  <cp:lastPrinted>2007-09-19T10:02:00Z</cp:lastPrinted>
  <dcterms:modified xsi:type="dcterms:W3CDTF">2016-10-05T11: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